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407" w:rsidRPr="00C04FBE" w:rsidRDefault="003C3407" w:rsidP="003C3407">
      <w:pPr>
        <w:widowControl w:val="0"/>
        <w:tabs>
          <w:tab w:val="right" w:pos="540"/>
          <w:tab w:val="left" w:pos="720"/>
        </w:tabs>
        <w:spacing w:after="100" w:line="480" w:lineRule="auto"/>
        <w:jc w:val="both"/>
        <w:rPr>
          <w:rFonts w:ascii="Times New Roman" w:hAnsi="Times New Roman" w:cs="Times New Roman"/>
          <w:b/>
          <w:color w:val="632423" w:themeColor="accent2" w:themeShade="80"/>
          <w:sz w:val="28"/>
          <w:szCs w:val="28"/>
        </w:rPr>
      </w:pPr>
    </w:p>
    <w:p w:rsidR="003C3407" w:rsidRPr="00C04FBE" w:rsidRDefault="003C3407" w:rsidP="003C3407">
      <w:pPr>
        <w:spacing w:after="6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igure </w:t>
      </w:r>
      <w:proofErr w:type="spellStart"/>
      <w:r w:rsidR="00B44B7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1</w:t>
      </w:r>
      <w:proofErr w:type="spellEnd"/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. </w:t>
      </w:r>
      <w:proofErr w:type="gramStart"/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Enrichment of proteins and post-translational modifications in pooled </w:t>
      </w:r>
      <w:proofErr w:type="spellStart"/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ippocampal</w:t>
      </w:r>
      <w:proofErr w:type="spellEnd"/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issue from AD relative to normal controls.</w:t>
      </w:r>
      <w:proofErr w:type="gramEnd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>Numbers over the AD bars indicate the frequency ratio of spectral hits in AD over control samples (AD/</w:t>
      </w:r>
      <w:proofErr w:type="spellStart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>NC</w:t>
      </w:r>
      <w:proofErr w:type="spellEnd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>).  Note that for the two IP fractions, these ratios are close to 2 (1.7–2.1) even after ‘normalization’ for the higher aggregate protein levels of AD samples.</w:t>
      </w:r>
    </w:p>
    <w:p w:rsidR="003C3407" w:rsidRPr="00C04FBE" w:rsidRDefault="003C3407" w:rsidP="003C3407">
      <w:pPr>
        <w:spacing w:after="6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3C3407" w:rsidRPr="00C04FBE" w:rsidRDefault="003C3407" w:rsidP="003C3407">
      <w:pPr>
        <w:spacing w:after="60"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3C3407" w:rsidRPr="00C04FBE" w:rsidRDefault="003C3407" w:rsidP="003C3407">
      <w:pPr>
        <w:spacing w:after="6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igure </w:t>
      </w:r>
      <w:proofErr w:type="spellStart"/>
      <w:r w:rsidR="00B44B7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</w:t>
      </w:r>
      <w:proofErr w:type="spellEnd"/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. </w:t>
      </w:r>
      <w:proofErr w:type="spellStart"/>
      <w:proofErr w:type="gramStart"/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Hippocampal</w:t>
      </w:r>
      <w:proofErr w:type="spellEnd"/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au-IP aggregate proteins, AD vs. AMC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ata correspond to ‘tau-IP 1’ columns of Table 2 (each </w:t>
      </w:r>
      <w:r w:rsidRPr="00C04FBE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N</w:t>
      </w:r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= 4), with the addition of several proteins omitted from Table 2 due to not meeting criteria for inclusion (≥1.5-fold change, supported in another analysis).  </w:t>
      </w:r>
      <w:proofErr w:type="spellStart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>Isoforms</w:t>
      </w:r>
      <w:proofErr w:type="spellEnd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re indicated by brackets, e.g. [1].  Values of zero (protein not detected in any sample) have been replaced with 0.02 to allow plotting on the log-scale ordinate. </w:t>
      </w:r>
    </w:p>
    <w:p w:rsidR="003C3407" w:rsidRPr="00C04FBE" w:rsidRDefault="003C3407" w:rsidP="003C3407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3C3407" w:rsidRPr="00C04FBE" w:rsidRDefault="003C3407" w:rsidP="003C3407">
      <w:pPr>
        <w:spacing w:after="240" w:line="480" w:lineRule="auto"/>
        <w:rPr>
          <w:rFonts w:ascii="Times New Roman" w:hAnsi="Times New Roman" w:cs="Times New Roman"/>
          <w:sz w:val="28"/>
          <w:szCs w:val="28"/>
        </w:rPr>
      </w:pPr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abl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1</w:t>
      </w:r>
      <w:proofErr w:type="spellEnd"/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.  </w:t>
      </w:r>
      <w:proofErr w:type="gramStart"/>
      <w:r w:rsidRPr="00C04FB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bject Data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  <w:proofErr w:type="gramEnd"/>
      <w:r w:rsidRPr="00C04FBE">
        <w:rPr>
          <w:rFonts w:ascii="Times New Roman" w:hAnsi="Times New Roman" w:cs="Times New Roman"/>
          <w:sz w:val="28"/>
          <w:szCs w:val="28"/>
        </w:rPr>
        <w:t xml:space="preserve"> A. Normal Control (</w:t>
      </w:r>
      <w:proofErr w:type="spellStart"/>
      <w:r w:rsidRPr="00C04FBE">
        <w:rPr>
          <w:rFonts w:ascii="Times New Roman" w:hAnsi="Times New Roman" w:cs="Times New Roman"/>
          <w:sz w:val="28"/>
          <w:szCs w:val="28"/>
        </w:rPr>
        <w:t>NC</w:t>
      </w:r>
      <w:proofErr w:type="spellEnd"/>
      <w:r w:rsidRPr="00C04FBE">
        <w:rPr>
          <w:rFonts w:ascii="Times New Roman" w:hAnsi="Times New Roman" w:cs="Times New Roman"/>
          <w:sz w:val="28"/>
          <w:szCs w:val="28"/>
        </w:rPr>
        <w:t>) and AD Subjects for Tau-IP Comparison</w:t>
      </w:r>
    </w:p>
    <w:tbl>
      <w:tblPr>
        <w:tblW w:w="9335" w:type="dxa"/>
        <w:jc w:val="center"/>
        <w:tblLook w:val="04A0"/>
      </w:tblPr>
      <w:tblGrid>
        <w:gridCol w:w="2210"/>
        <w:gridCol w:w="1120"/>
        <w:gridCol w:w="1440"/>
        <w:gridCol w:w="900"/>
        <w:gridCol w:w="901"/>
        <w:gridCol w:w="810"/>
        <w:gridCol w:w="720"/>
        <w:gridCol w:w="636"/>
        <w:gridCol w:w="807"/>
      </w:tblGrid>
      <w:tr w:rsidR="003C3407" w:rsidRPr="00C04FBE" w:rsidTr="00B21944">
        <w:trPr>
          <w:trHeight w:val="264"/>
          <w:jc w:val="center"/>
        </w:trPr>
        <w:tc>
          <w:tcPr>
            <w:tcW w:w="22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se #</w:t>
            </w:r>
          </w:p>
        </w:tc>
        <w:tc>
          <w:tcPr>
            <w:tcW w:w="11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ample #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 Diagnosis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B&amp;B 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po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MI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ex</w:t>
            </w:r>
          </w:p>
        </w:tc>
        <w:tc>
          <w:tcPr>
            <w:tcW w:w="6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ace</w:t>
            </w: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04-005 (2018)</w:t>
            </w:r>
          </w:p>
        </w:tc>
        <w:tc>
          <w:tcPr>
            <w:tcW w:w="11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C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VD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,3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22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9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99-0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5-064 (204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C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VD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5-009 (204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NC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(</w:t>
            </w: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CVD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    Mean </w:t>
            </w: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NC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: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6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69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6-071 (1054)</w:t>
            </w:r>
          </w:p>
        </w:tc>
        <w:tc>
          <w:tcPr>
            <w:tcW w:w="11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D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,4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3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6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76"/>
          <w:jc w:val="center"/>
        </w:trPr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04-038 (UA 202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D defini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,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76"/>
          <w:jc w:val="center"/>
        </w:trPr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VA07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-11 (</w:t>
            </w: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RC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04024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D, seve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,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76"/>
          <w:jc w:val="center"/>
        </w:trPr>
        <w:tc>
          <w:tcPr>
            <w:tcW w:w="2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07-003 (</w:t>
            </w: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RC020031</w:t>
            </w:r>
            <w:proofErr w:type="spellEnd"/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A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3,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76"/>
          <w:jc w:val="center"/>
        </w:trPr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   Mean AD: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4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12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7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</w:tr>
      <w:tr w:rsidR="003C3407" w:rsidRPr="00C04FBE" w:rsidTr="00B21944">
        <w:trPr>
          <w:trHeight w:val="87"/>
          <w:jc w:val="center"/>
        </w:trPr>
        <w:tc>
          <w:tcPr>
            <w:tcW w:w="22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1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1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72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630" w:type="dxa"/>
            <w:tcBorders>
              <w:top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6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</w:tbl>
    <w:p w:rsidR="003C3407" w:rsidRPr="00C04FBE" w:rsidRDefault="003C3407" w:rsidP="003C3407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  <w:r w:rsidRPr="00C04FBE">
        <w:rPr>
          <w:rFonts w:ascii="Times New Roman" w:hAnsi="Times New Roman" w:cs="Times New Roman"/>
          <w:sz w:val="28"/>
          <w:szCs w:val="28"/>
        </w:rPr>
        <w:t xml:space="preserve">                            B. Additional Subjects for Multivariate Regression.</w:t>
      </w:r>
    </w:p>
    <w:tbl>
      <w:tblPr>
        <w:tblW w:w="9434" w:type="dxa"/>
        <w:jc w:val="center"/>
        <w:tblLook w:val="04A0"/>
      </w:tblPr>
      <w:tblGrid>
        <w:gridCol w:w="2268"/>
        <w:gridCol w:w="1107"/>
        <w:gridCol w:w="1395"/>
        <w:gridCol w:w="945"/>
        <w:gridCol w:w="901"/>
        <w:gridCol w:w="765"/>
        <w:gridCol w:w="747"/>
        <w:gridCol w:w="702"/>
        <w:gridCol w:w="807"/>
      </w:tblGrid>
      <w:tr w:rsidR="003C3407" w:rsidRPr="00C04FBE" w:rsidTr="00B21944">
        <w:trPr>
          <w:trHeight w:val="264"/>
          <w:jc w:val="center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se #</w:t>
            </w:r>
          </w:p>
        </w:tc>
        <w:tc>
          <w:tcPr>
            <w:tcW w:w="11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ample #</w:t>
            </w:r>
          </w:p>
        </w:tc>
        <w:tc>
          <w:tcPr>
            <w:tcW w:w="13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 Diagnosis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B&amp;B 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poE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MI</w:t>
            </w:r>
          </w:p>
        </w:tc>
        <w:tc>
          <w:tcPr>
            <w:tcW w:w="7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7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ex</w:t>
            </w:r>
          </w:p>
        </w:tc>
        <w:tc>
          <w:tcPr>
            <w:tcW w:w="6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Race</w:t>
            </w: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4-041 (2027)</w:t>
            </w:r>
          </w:p>
        </w:tc>
        <w:tc>
          <w:tcPr>
            <w:tcW w:w="110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13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C</w:t>
            </w:r>
            <w:proofErr w:type="spellEnd"/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,3</w:t>
            </w:r>
          </w:p>
        </w:tc>
        <w:tc>
          <w:tcPr>
            <w:tcW w:w="76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0</w:t>
            </w:r>
          </w:p>
        </w:tc>
        <w:tc>
          <w:tcPr>
            <w:tcW w:w="74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46</w:t>
            </w:r>
          </w:p>
        </w:tc>
        <w:tc>
          <w:tcPr>
            <w:tcW w:w="70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B</w:t>
            </w: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04-058 (2033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C</w:t>
            </w:r>
            <w:proofErr w:type="spellEnd"/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/mild A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,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7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5-017 (2042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proofErr w:type="spellStart"/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C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,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5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M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64"/>
          <w:jc w:val="center"/>
        </w:trPr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98-122</w:t>
            </w:r>
          </w:p>
        </w:tc>
        <w:tc>
          <w:tcPr>
            <w:tcW w:w="110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7</w:t>
            </w:r>
          </w:p>
        </w:tc>
        <w:tc>
          <w:tcPr>
            <w:tcW w:w="13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</w:t>
            </w:r>
          </w:p>
        </w:tc>
        <w:tc>
          <w:tcPr>
            <w:tcW w:w="94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.5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,3</w:t>
            </w:r>
          </w:p>
        </w:tc>
        <w:tc>
          <w:tcPr>
            <w:tcW w:w="76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74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92</w:t>
            </w:r>
          </w:p>
        </w:tc>
        <w:tc>
          <w:tcPr>
            <w:tcW w:w="70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F</w:t>
            </w:r>
          </w:p>
        </w:tc>
        <w:tc>
          <w:tcPr>
            <w:tcW w:w="69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76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95-0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, sever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,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8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F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76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7-071 (1072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, defini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4,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8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</w:t>
            </w:r>
          </w:p>
        </w:tc>
      </w:tr>
      <w:tr w:rsidR="003C3407" w:rsidRPr="00C04FBE" w:rsidTr="00B21944">
        <w:trPr>
          <w:trHeight w:val="276"/>
          <w:jc w:val="center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04-050 (1030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D, definit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,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9.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9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F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3407" w:rsidRPr="00C04FBE" w:rsidRDefault="003C3407" w:rsidP="00B219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C04FBE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W</w:t>
            </w:r>
          </w:p>
        </w:tc>
      </w:tr>
    </w:tbl>
    <w:p w:rsidR="003C3407" w:rsidRDefault="003C3407" w:rsidP="003C3407">
      <w:pPr>
        <w:spacing w:after="6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>NC</w:t>
      </w:r>
      <w:proofErr w:type="spellEnd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normal control;  AD, Alzheimer’s disease;  B&amp;B, staging of Alzheimer’s Disease based on criteria of </w:t>
      </w:r>
      <w:proofErr w:type="spellStart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>Braak</w:t>
      </w:r>
      <w:proofErr w:type="spellEnd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</w:t>
      </w:r>
      <w:proofErr w:type="spellStart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>Braak</w:t>
      </w:r>
      <w:proofErr w:type="spellEnd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as revised in </w:t>
      </w:r>
      <w:r w:rsidRPr="00C04FBE">
        <w:rPr>
          <w:rFonts w:ascii="Times New Roman" w:hAnsi="Times New Roman" w:cs="Times New Roman"/>
          <w:sz w:val="28"/>
          <w:szCs w:val="28"/>
        </w:rPr>
        <w:t>(</w:t>
      </w:r>
      <w:proofErr w:type="spellStart"/>
      <w:r w:rsidRPr="00C04FBE">
        <w:rPr>
          <w:rFonts w:ascii="Times New Roman" w:hAnsi="Times New Roman" w:cs="Times New Roman"/>
          <w:sz w:val="28"/>
          <w:szCs w:val="28"/>
        </w:rPr>
        <w:t>Braak</w:t>
      </w:r>
      <w:proofErr w:type="spellEnd"/>
      <w:r w:rsidRPr="00C04FBE">
        <w:rPr>
          <w:rFonts w:ascii="Times New Roman" w:hAnsi="Times New Roman" w:cs="Times New Roman"/>
          <w:sz w:val="28"/>
          <w:szCs w:val="28"/>
        </w:rPr>
        <w:t xml:space="preserve"> et al., 2006)</w:t>
      </w:r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); </w:t>
      </w:r>
      <w:proofErr w:type="spellStart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>ApoE</w:t>
      </w:r>
      <w:proofErr w:type="spellEnd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allele pair based on DNA genotype; PMI, </w:t>
      </w:r>
      <w:proofErr w:type="spellStart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>postmortem</w:t>
      </w:r>
      <w:proofErr w:type="spellEnd"/>
      <w:r w:rsidRPr="00C04FB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terval.</w:t>
      </w:r>
    </w:p>
    <w:p w:rsidR="00352E86" w:rsidRDefault="00352E86"/>
    <w:sectPr w:rsidR="00352E86" w:rsidSect="00352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3407"/>
    <w:rsid w:val="00002AB4"/>
    <w:rsid w:val="00003C4E"/>
    <w:rsid w:val="00005061"/>
    <w:rsid w:val="000072E2"/>
    <w:rsid w:val="000111FB"/>
    <w:rsid w:val="00011589"/>
    <w:rsid w:val="00014098"/>
    <w:rsid w:val="00014CDE"/>
    <w:rsid w:val="00016236"/>
    <w:rsid w:val="0002050B"/>
    <w:rsid w:val="00025D58"/>
    <w:rsid w:val="00030542"/>
    <w:rsid w:val="00030754"/>
    <w:rsid w:val="00036D91"/>
    <w:rsid w:val="00046E78"/>
    <w:rsid w:val="000475E6"/>
    <w:rsid w:val="0005153B"/>
    <w:rsid w:val="00054509"/>
    <w:rsid w:val="000557CC"/>
    <w:rsid w:val="0005714F"/>
    <w:rsid w:val="0005723D"/>
    <w:rsid w:val="00063D92"/>
    <w:rsid w:val="000640BF"/>
    <w:rsid w:val="000648BC"/>
    <w:rsid w:val="0007039E"/>
    <w:rsid w:val="00071B0B"/>
    <w:rsid w:val="00077D52"/>
    <w:rsid w:val="00081745"/>
    <w:rsid w:val="0008283A"/>
    <w:rsid w:val="00092411"/>
    <w:rsid w:val="000931AB"/>
    <w:rsid w:val="00094BA0"/>
    <w:rsid w:val="00097924"/>
    <w:rsid w:val="000A21B7"/>
    <w:rsid w:val="000A2654"/>
    <w:rsid w:val="000B0362"/>
    <w:rsid w:val="000B3B25"/>
    <w:rsid w:val="000B705F"/>
    <w:rsid w:val="000B7AB6"/>
    <w:rsid w:val="000B7E5F"/>
    <w:rsid w:val="000D203A"/>
    <w:rsid w:val="000D26B4"/>
    <w:rsid w:val="000D4162"/>
    <w:rsid w:val="000D4EEE"/>
    <w:rsid w:val="000E1F82"/>
    <w:rsid w:val="000E4DFA"/>
    <w:rsid w:val="000E5B64"/>
    <w:rsid w:val="000F0C29"/>
    <w:rsid w:val="000F29F6"/>
    <w:rsid w:val="000F34C3"/>
    <w:rsid w:val="000F40CE"/>
    <w:rsid w:val="000F527C"/>
    <w:rsid w:val="000F6B11"/>
    <w:rsid w:val="00102D91"/>
    <w:rsid w:val="00103011"/>
    <w:rsid w:val="00106A21"/>
    <w:rsid w:val="001073A1"/>
    <w:rsid w:val="00110AFE"/>
    <w:rsid w:val="00110C46"/>
    <w:rsid w:val="00120F25"/>
    <w:rsid w:val="0013076C"/>
    <w:rsid w:val="00130F57"/>
    <w:rsid w:val="001314C6"/>
    <w:rsid w:val="001436A9"/>
    <w:rsid w:val="001448FC"/>
    <w:rsid w:val="00153ACF"/>
    <w:rsid w:val="00153FEF"/>
    <w:rsid w:val="001559B2"/>
    <w:rsid w:val="0015602D"/>
    <w:rsid w:val="00157172"/>
    <w:rsid w:val="00161817"/>
    <w:rsid w:val="00165EC6"/>
    <w:rsid w:val="0017504B"/>
    <w:rsid w:val="001764DE"/>
    <w:rsid w:val="00181478"/>
    <w:rsid w:val="001824A1"/>
    <w:rsid w:val="001832ED"/>
    <w:rsid w:val="00183F01"/>
    <w:rsid w:val="001854D2"/>
    <w:rsid w:val="00185BD4"/>
    <w:rsid w:val="00185EB2"/>
    <w:rsid w:val="001916BA"/>
    <w:rsid w:val="00192245"/>
    <w:rsid w:val="001934D1"/>
    <w:rsid w:val="001935D6"/>
    <w:rsid w:val="00193710"/>
    <w:rsid w:val="00195145"/>
    <w:rsid w:val="001A0FA8"/>
    <w:rsid w:val="001A1F25"/>
    <w:rsid w:val="001A32A5"/>
    <w:rsid w:val="001A4935"/>
    <w:rsid w:val="001A606D"/>
    <w:rsid w:val="001A6B6A"/>
    <w:rsid w:val="001A6E8E"/>
    <w:rsid w:val="001B7B72"/>
    <w:rsid w:val="001B7E49"/>
    <w:rsid w:val="001C1372"/>
    <w:rsid w:val="001C266A"/>
    <w:rsid w:val="001C2D6D"/>
    <w:rsid w:val="001C4A1B"/>
    <w:rsid w:val="001C4F6A"/>
    <w:rsid w:val="001D1CAC"/>
    <w:rsid w:val="001D39A8"/>
    <w:rsid w:val="001D4599"/>
    <w:rsid w:val="001E35DC"/>
    <w:rsid w:val="001F1E32"/>
    <w:rsid w:val="001F6DF5"/>
    <w:rsid w:val="002105C3"/>
    <w:rsid w:val="00210CE1"/>
    <w:rsid w:val="00214DDD"/>
    <w:rsid w:val="002155FD"/>
    <w:rsid w:val="00223F09"/>
    <w:rsid w:val="0023167B"/>
    <w:rsid w:val="00232796"/>
    <w:rsid w:val="00232DDC"/>
    <w:rsid w:val="002414BA"/>
    <w:rsid w:val="00243FF3"/>
    <w:rsid w:val="002443A7"/>
    <w:rsid w:val="002448DA"/>
    <w:rsid w:val="00245601"/>
    <w:rsid w:val="00253943"/>
    <w:rsid w:val="0025618D"/>
    <w:rsid w:val="00257EF0"/>
    <w:rsid w:val="002634B3"/>
    <w:rsid w:val="00263D58"/>
    <w:rsid w:val="002644C5"/>
    <w:rsid w:val="00265D4B"/>
    <w:rsid w:val="0027278D"/>
    <w:rsid w:val="00273571"/>
    <w:rsid w:val="002745AF"/>
    <w:rsid w:val="002750A2"/>
    <w:rsid w:val="00275110"/>
    <w:rsid w:val="00277B7A"/>
    <w:rsid w:val="00285901"/>
    <w:rsid w:val="00286BED"/>
    <w:rsid w:val="002908CD"/>
    <w:rsid w:val="00294D81"/>
    <w:rsid w:val="00294F15"/>
    <w:rsid w:val="00295866"/>
    <w:rsid w:val="00295DA7"/>
    <w:rsid w:val="002A1013"/>
    <w:rsid w:val="002A4DDD"/>
    <w:rsid w:val="002A5218"/>
    <w:rsid w:val="002B250B"/>
    <w:rsid w:val="002B2D1E"/>
    <w:rsid w:val="002B2E72"/>
    <w:rsid w:val="002B7659"/>
    <w:rsid w:val="002B7B0D"/>
    <w:rsid w:val="002C0F1A"/>
    <w:rsid w:val="002C32E3"/>
    <w:rsid w:val="002C68F4"/>
    <w:rsid w:val="002F1E1F"/>
    <w:rsid w:val="002F1EB9"/>
    <w:rsid w:val="002F6105"/>
    <w:rsid w:val="002F6532"/>
    <w:rsid w:val="00301D38"/>
    <w:rsid w:val="0030530F"/>
    <w:rsid w:val="00307A40"/>
    <w:rsid w:val="00312F1F"/>
    <w:rsid w:val="003156C0"/>
    <w:rsid w:val="00317851"/>
    <w:rsid w:val="00320E80"/>
    <w:rsid w:val="00324A4C"/>
    <w:rsid w:val="00327EAF"/>
    <w:rsid w:val="00337FD7"/>
    <w:rsid w:val="00337FE3"/>
    <w:rsid w:val="003427FA"/>
    <w:rsid w:val="00345BBB"/>
    <w:rsid w:val="00352E86"/>
    <w:rsid w:val="003551C4"/>
    <w:rsid w:val="00360FC3"/>
    <w:rsid w:val="003641BF"/>
    <w:rsid w:val="00364EB1"/>
    <w:rsid w:val="003667BE"/>
    <w:rsid w:val="003679DF"/>
    <w:rsid w:val="00375D2D"/>
    <w:rsid w:val="0037620C"/>
    <w:rsid w:val="0037630E"/>
    <w:rsid w:val="003763F4"/>
    <w:rsid w:val="00376851"/>
    <w:rsid w:val="00383FA9"/>
    <w:rsid w:val="003850AB"/>
    <w:rsid w:val="003926C3"/>
    <w:rsid w:val="003A0873"/>
    <w:rsid w:val="003A1ADB"/>
    <w:rsid w:val="003A239D"/>
    <w:rsid w:val="003A292B"/>
    <w:rsid w:val="003A3202"/>
    <w:rsid w:val="003A326B"/>
    <w:rsid w:val="003A5278"/>
    <w:rsid w:val="003A58AC"/>
    <w:rsid w:val="003B26F4"/>
    <w:rsid w:val="003B4C20"/>
    <w:rsid w:val="003B5324"/>
    <w:rsid w:val="003C3407"/>
    <w:rsid w:val="003C6B0D"/>
    <w:rsid w:val="003D06FF"/>
    <w:rsid w:val="003D4B37"/>
    <w:rsid w:val="003D56BC"/>
    <w:rsid w:val="003D57A5"/>
    <w:rsid w:val="003D611B"/>
    <w:rsid w:val="003D779C"/>
    <w:rsid w:val="003E007B"/>
    <w:rsid w:val="003E6ADF"/>
    <w:rsid w:val="003F0BBD"/>
    <w:rsid w:val="003F1AD2"/>
    <w:rsid w:val="004001F8"/>
    <w:rsid w:val="004008D0"/>
    <w:rsid w:val="00401DE5"/>
    <w:rsid w:val="00402A74"/>
    <w:rsid w:val="00422A81"/>
    <w:rsid w:val="00423961"/>
    <w:rsid w:val="004252DA"/>
    <w:rsid w:val="00425792"/>
    <w:rsid w:val="004258E6"/>
    <w:rsid w:val="004274A7"/>
    <w:rsid w:val="004301C7"/>
    <w:rsid w:val="00430F2B"/>
    <w:rsid w:val="00437BBA"/>
    <w:rsid w:val="0044061E"/>
    <w:rsid w:val="004437B7"/>
    <w:rsid w:val="0044678B"/>
    <w:rsid w:val="00446A94"/>
    <w:rsid w:val="00456DC6"/>
    <w:rsid w:val="004576F8"/>
    <w:rsid w:val="00460202"/>
    <w:rsid w:val="004701EA"/>
    <w:rsid w:val="0047522E"/>
    <w:rsid w:val="004769E1"/>
    <w:rsid w:val="004777A8"/>
    <w:rsid w:val="00480FF9"/>
    <w:rsid w:val="00481593"/>
    <w:rsid w:val="00483F2C"/>
    <w:rsid w:val="00487F13"/>
    <w:rsid w:val="00494BDF"/>
    <w:rsid w:val="00495E15"/>
    <w:rsid w:val="00496694"/>
    <w:rsid w:val="004971D0"/>
    <w:rsid w:val="004A0503"/>
    <w:rsid w:val="004A1A85"/>
    <w:rsid w:val="004A3EF3"/>
    <w:rsid w:val="004A46CC"/>
    <w:rsid w:val="004A76CE"/>
    <w:rsid w:val="004B23E4"/>
    <w:rsid w:val="004B7E38"/>
    <w:rsid w:val="004B7E3D"/>
    <w:rsid w:val="004C1DCD"/>
    <w:rsid w:val="004C3908"/>
    <w:rsid w:val="004C7205"/>
    <w:rsid w:val="004C786D"/>
    <w:rsid w:val="004D0FC9"/>
    <w:rsid w:val="004D1285"/>
    <w:rsid w:val="004D3DD4"/>
    <w:rsid w:val="004D46F7"/>
    <w:rsid w:val="004D7987"/>
    <w:rsid w:val="004E3EC4"/>
    <w:rsid w:val="004E4575"/>
    <w:rsid w:val="004E6BF1"/>
    <w:rsid w:val="004F1CAF"/>
    <w:rsid w:val="004F58A0"/>
    <w:rsid w:val="00500FFF"/>
    <w:rsid w:val="005041BD"/>
    <w:rsid w:val="00511FA7"/>
    <w:rsid w:val="00520E3C"/>
    <w:rsid w:val="00522E7D"/>
    <w:rsid w:val="00525B3A"/>
    <w:rsid w:val="005275D3"/>
    <w:rsid w:val="00534310"/>
    <w:rsid w:val="00537586"/>
    <w:rsid w:val="00545579"/>
    <w:rsid w:val="00552959"/>
    <w:rsid w:val="00553C9D"/>
    <w:rsid w:val="005563A5"/>
    <w:rsid w:val="00560997"/>
    <w:rsid w:val="00564FAB"/>
    <w:rsid w:val="005654B4"/>
    <w:rsid w:val="0056747B"/>
    <w:rsid w:val="00571B23"/>
    <w:rsid w:val="00581881"/>
    <w:rsid w:val="00582796"/>
    <w:rsid w:val="005830E0"/>
    <w:rsid w:val="005856F2"/>
    <w:rsid w:val="00593E16"/>
    <w:rsid w:val="005A5072"/>
    <w:rsid w:val="005B1B40"/>
    <w:rsid w:val="005B3066"/>
    <w:rsid w:val="005B4019"/>
    <w:rsid w:val="005D015C"/>
    <w:rsid w:val="005D3CC9"/>
    <w:rsid w:val="005D4235"/>
    <w:rsid w:val="005D75BB"/>
    <w:rsid w:val="005E1AA3"/>
    <w:rsid w:val="005E3A2F"/>
    <w:rsid w:val="005E3A95"/>
    <w:rsid w:val="005E4771"/>
    <w:rsid w:val="005E6CEC"/>
    <w:rsid w:val="005F1FFA"/>
    <w:rsid w:val="005F4334"/>
    <w:rsid w:val="005F6073"/>
    <w:rsid w:val="005F6264"/>
    <w:rsid w:val="005F7648"/>
    <w:rsid w:val="00603E5F"/>
    <w:rsid w:val="006043DF"/>
    <w:rsid w:val="006045CE"/>
    <w:rsid w:val="006050CB"/>
    <w:rsid w:val="0060581C"/>
    <w:rsid w:val="00605B5E"/>
    <w:rsid w:val="00606D96"/>
    <w:rsid w:val="006145B4"/>
    <w:rsid w:val="00615391"/>
    <w:rsid w:val="00615C56"/>
    <w:rsid w:val="00616120"/>
    <w:rsid w:val="00620C46"/>
    <w:rsid w:val="00623F36"/>
    <w:rsid w:val="006241FC"/>
    <w:rsid w:val="00627A79"/>
    <w:rsid w:val="00640878"/>
    <w:rsid w:val="00643D66"/>
    <w:rsid w:val="00646B53"/>
    <w:rsid w:val="00650543"/>
    <w:rsid w:val="00651EF3"/>
    <w:rsid w:val="006520D1"/>
    <w:rsid w:val="006537BB"/>
    <w:rsid w:val="00656D09"/>
    <w:rsid w:val="0065777F"/>
    <w:rsid w:val="00657F3C"/>
    <w:rsid w:val="0066332F"/>
    <w:rsid w:val="0066506F"/>
    <w:rsid w:val="0066625B"/>
    <w:rsid w:val="00670EF7"/>
    <w:rsid w:val="00675028"/>
    <w:rsid w:val="006807BD"/>
    <w:rsid w:val="00681026"/>
    <w:rsid w:val="00682CF5"/>
    <w:rsid w:val="00684B3F"/>
    <w:rsid w:val="006917EF"/>
    <w:rsid w:val="00693F9F"/>
    <w:rsid w:val="00694E02"/>
    <w:rsid w:val="0069569F"/>
    <w:rsid w:val="006A395A"/>
    <w:rsid w:val="006A6BAF"/>
    <w:rsid w:val="006B6585"/>
    <w:rsid w:val="006B6D94"/>
    <w:rsid w:val="006B7D80"/>
    <w:rsid w:val="006C7FA8"/>
    <w:rsid w:val="006D7FDA"/>
    <w:rsid w:val="006E5E80"/>
    <w:rsid w:val="006F055A"/>
    <w:rsid w:val="006F3DFA"/>
    <w:rsid w:val="006F71A1"/>
    <w:rsid w:val="00704E0F"/>
    <w:rsid w:val="00710D95"/>
    <w:rsid w:val="00710F8D"/>
    <w:rsid w:val="00711ADA"/>
    <w:rsid w:val="0071305D"/>
    <w:rsid w:val="00713BAD"/>
    <w:rsid w:val="007169FF"/>
    <w:rsid w:val="00717EFE"/>
    <w:rsid w:val="00722198"/>
    <w:rsid w:val="0072374B"/>
    <w:rsid w:val="00727BDF"/>
    <w:rsid w:val="00730373"/>
    <w:rsid w:val="007335C3"/>
    <w:rsid w:val="00733D3B"/>
    <w:rsid w:val="0073611D"/>
    <w:rsid w:val="007370ED"/>
    <w:rsid w:val="0074358E"/>
    <w:rsid w:val="00746E22"/>
    <w:rsid w:val="007502D0"/>
    <w:rsid w:val="0075043C"/>
    <w:rsid w:val="00757A6C"/>
    <w:rsid w:val="00762C4C"/>
    <w:rsid w:val="00764190"/>
    <w:rsid w:val="00772497"/>
    <w:rsid w:val="00774993"/>
    <w:rsid w:val="007761CF"/>
    <w:rsid w:val="00776CF9"/>
    <w:rsid w:val="00777331"/>
    <w:rsid w:val="00780432"/>
    <w:rsid w:val="00783B00"/>
    <w:rsid w:val="007858BC"/>
    <w:rsid w:val="007941EA"/>
    <w:rsid w:val="0079556F"/>
    <w:rsid w:val="007A6F5C"/>
    <w:rsid w:val="007B2ED4"/>
    <w:rsid w:val="007B765D"/>
    <w:rsid w:val="007B78E7"/>
    <w:rsid w:val="007C2687"/>
    <w:rsid w:val="007C3ABC"/>
    <w:rsid w:val="007C6180"/>
    <w:rsid w:val="007C7BAB"/>
    <w:rsid w:val="007D414B"/>
    <w:rsid w:val="007E0897"/>
    <w:rsid w:val="007E0C95"/>
    <w:rsid w:val="007F61A3"/>
    <w:rsid w:val="008017A1"/>
    <w:rsid w:val="008060E8"/>
    <w:rsid w:val="00817608"/>
    <w:rsid w:val="008270BB"/>
    <w:rsid w:val="00827B96"/>
    <w:rsid w:val="008320A6"/>
    <w:rsid w:val="008332F1"/>
    <w:rsid w:val="008415DB"/>
    <w:rsid w:val="00841C00"/>
    <w:rsid w:val="00844D43"/>
    <w:rsid w:val="00852FD4"/>
    <w:rsid w:val="00853E41"/>
    <w:rsid w:val="0085676D"/>
    <w:rsid w:val="008571B7"/>
    <w:rsid w:val="008615BD"/>
    <w:rsid w:val="0086171F"/>
    <w:rsid w:val="00873339"/>
    <w:rsid w:val="00880902"/>
    <w:rsid w:val="0088107A"/>
    <w:rsid w:val="00883B19"/>
    <w:rsid w:val="008850B5"/>
    <w:rsid w:val="00885218"/>
    <w:rsid w:val="0088675B"/>
    <w:rsid w:val="00886AB1"/>
    <w:rsid w:val="008872E4"/>
    <w:rsid w:val="00890125"/>
    <w:rsid w:val="00892E46"/>
    <w:rsid w:val="0089705C"/>
    <w:rsid w:val="008A3EB8"/>
    <w:rsid w:val="008A4E89"/>
    <w:rsid w:val="008A636E"/>
    <w:rsid w:val="008B1977"/>
    <w:rsid w:val="008B32AA"/>
    <w:rsid w:val="008B4759"/>
    <w:rsid w:val="008C5261"/>
    <w:rsid w:val="008C76CB"/>
    <w:rsid w:val="008C77D9"/>
    <w:rsid w:val="008C7918"/>
    <w:rsid w:val="008D15CE"/>
    <w:rsid w:val="008D1B1A"/>
    <w:rsid w:val="008E221F"/>
    <w:rsid w:val="008E5DA5"/>
    <w:rsid w:val="008E7798"/>
    <w:rsid w:val="008F1C51"/>
    <w:rsid w:val="008F21DA"/>
    <w:rsid w:val="008F3722"/>
    <w:rsid w:val="008F48EF"/>
    <w:rsid w:val="008F606B"/>
    <w:rsid w:val="00901B2E"/>
    <w:rsid w:val="00903BC5"/>
    <w:rsid w:val="00906941"/>
    <w:rsid w:val="009076AB"/>
    <w:rsid w:val="00913D68"/>
    <w:rsid w:val="00923BC3"/>
    <w:rsid w:val="00924875"/>
    <w:rsid w:val="00936CCA"/>
    <w:rsid w:val="00942D34"/>
    <w:rsid w:val="00950031"/>
    <w:rsid w:val="009507CE"/>
    <w:rsid w:val="009532D8"/>
    <w:rsid w:val="0095587F"/>
    <w:rsid w:val="009630C8"/>
    <w:rsid w:val="009643A4"/>
    <w:rsid w:val="00965E8B"/>
    <w:rsid w:val="00966BC0"/>
    <w:rsid w:val="00967271"/>
    <w:rsid w:val="00980379"/>
    <w:rsid w:val="009818AB"/>
    <w:rsid w:val="00985993"/>
    <w:rsid w:val="00986668"/>
    <w:rsid w:val="009875D4"/>
    <w:rsid w:val="00987A66"/>
    <w:rsid w:val="00991736"/>
    <w:rsid w:val="009935A0"/>
    <w:rsid w:val="00994B34"/>
    <w:rsid w:val="00995581"/>
    <w:rsid w:val="00995E95"/>
    <w:rsid w:val="009A3F07"/>
    <w:rsid w:val="009A6839"/>
    <w:rsid w:val="009B32F7"/>
    <w:rsid w:val="009B40FD"/>
    <w:rsid w:val="009C06B1"/>
    <w:rsid w:val="009D3868"/>
    <w:rsid w:val="009E2573"/>
    <w:rsid w:val="009E5F3A"/>
    <w:rsid w:val="009E6957"/>
    <w:rsid w:val="009E7886"/>
    <w:rsid w:val="009E7E3E"/>
    <w:rsid w:val="009F0FBE"/>
    <w:rsid w:val="009F145D"/>
    <w:rsid w:val="009F25B8"/>
    <w:rsid w:val="009F5463"/>
    <w:rsid w:val="009F7511"/>
    <w:rsid w:val="00A00D66"/>
    <w:rsid w:val="00A0146C"/>
    <w:rsid w:val="00A01C54"/>
    <w:rsid w:val="00A032C6"/>
    <w:rsid w:val="00A045FB"/>
    <w:rsid w:val="00A054C7"/>
    <w:rsid w:val="00A05CA8"/>
    <w:rsid w:val="00A05FED"/>
    <w:rsid w:val="00A131F3"/>
    <w:rsid w:val="00A137AA"/>
    <w:rsid w:val="00A13E99"/>
    <w:rsid w:val="00A15F2B"/>
    <w:rsid w:val="00A264A5"/>
    <w:rsid w:val="00A30D23"/>
    <w:rsid w:val="00A36E0C"/>
    <w:rsid w:val="00A40C70"/>
    <w:rsid w:val="00A4235C"/>
    <w:rsid w:val="00A42E49"/>
    <w:rsid w:val="00A42F5C"/>
    <w:rsid w:val="00A45237"/>
    <w:rsid w:val="00A46326"/>
    <w:rsid w:val="00A54065"/>
    <w:rsid w:val="00A54906"/>
    <w:rsid w:val="00A55132"/>
    <w:rsid w:val="00A56D48"/>
    <w:rsid w:val="00A656F6"/>
    <w:rsid w:val="00A72A9A"/>
    <w:rsid w:val="00A75719"/>
    <w:rsid w:val="00A7616F"/>
    <w:rsid w:val="00A81F30"/>
    <w:rsid w:val="00A90099"/>
    <w:rsid w:val="00A90657"/>
    <w:rsid w:val="00A912AE"/>
    <w:rsid w:val="00A91588"/>
    <w:rsid w:val="00A96294"/>
    <w:rsid w:val="00A96D89"/>
    <w:rsid w:val="00AA4EC1"/>
    <w:rsid w:val="00AB0EB9"/>
    <w:rsid w:val="00AB3576"/>
    <w:rsid w:val="00AB3EA2"/>
    <w:rsid w:val="00AB4EDA"/>
    <w:rsid w:val="00AB55C7"/>
    <w:rsid w:val="00AC3B15"/>
    <w:rsid w:val="00AC47B8"/>
    <w:rsid w:val="00AC6864"/>
    <w:rsid w:val="00AD0019"/>
    <w:rsid w:val="00AD15BE"/>
    <w:rsid w:val="00AE38CD"/>
    <w:rsid w:val="00AE7C16"/>
    <w:rsid w:val="00AF2B67"/>
    <w:rsid w:val="00AF2EB4"/>
    <w:rsid w:val="00AF48CF"/>
    <w:rsid w:val="00AF5F20"/>
    <w:rsid w:val="00AF700A"/>
    <w:rsid w:val="00AF71C0"/>
    <w:rsid w:val="00B01B38"/>
    <w:rsid w:val="00B05C5C"/>
    <w:rsid w:val="00B0601C"/>
    <w:rsid w:val="00B07DA1"/>
    <w:rsid w:val="00B115C8"/>
    <w:rsid w:val="00B11CDD"/>
    <w:rsid w:val="00B17263"/>
    <w:rsid w:val="00B21A31"/>
    <w:rsid w:val="00B222A5"/>
    <w:rsid w:val="00B22995"/>
    <w:rsid w:val="00B27C51"/>
    <w:rsid w:val="00B31459"/>
    <w:rsid w:val="00B3302D"/>
    <w:rsid w:val="00B339AE"/>
    <w:rsid w:val="00B33F45"/>
    <w:rsid w:val="00B3456C"/>
    <w:rsid w:val="00B4080B"/>
    <w:rsid w:val="00B43485"/>
    <w:rsid w:val="00B4375F"/>
    <w:rsid w:val="00B44B7F"/>
    <w:rsid w:val="00B44F78"/>
    <w:rsid w:val="00B450AC"/>
    <w:rsid w:val="00B51C21"/>
    <w:rsid w:val="00B51EB6"/>
    <w:rsid w:val="00B541FC"/>
    <w:rsid w:val="00B56153"/>
    <w:rsid w:val="00B63D2D"/>
    <w:rsid w:val="00B65B2C"/>
    <w:rsid w:val="00B65D20"/>
    <w:rsid w:val="00B66E8D"/>
    <w:rsid w:val="00B67218"/>
    <w:rsid w:val="00B723EE"/>
    <w:rsid w:val="00B804EB"/>
    <w:rsid w:val="00B81E4E"/>
    <w:rsid w:val="00B83910"/>
    <w:rsid w:val="00B86C7A"/>
    <w:rsid w:val="00B86E06"/>
    <w:rsid w:val="00B872F2"/>
    <w:rsid w:val="00B951CC"/>
    <w:rsid w:val="00BA0DFB"/>
    <w:rsid w:val="00BA18EF"/>
    <w:rsid w:val="00BA282A"/>
    <w:rsid w:val="00BA5753"/>
    <w:rsid w:val="00BB34A8"/>
    <w:rsid w:val="00BB41DD"/>
    <w:rsid w:val="00BC0CB5"/>
    <w:rsid w:val="00BC5D7C"/>
    <w:rsid w:val="00BC61C2"/>
    <w:rsid w:val="00BC6A7D"/>
    <w:rsid w:val="00BD19CD"/>
    <w:rsid w:val="00BD2E84"/>
    <w:rsid w:val="00BD439D"/>
    <w:rsid w:val="00BE1C8E"/>
    <w:rsid w:val="00BE247E"/>
    <w:rsid w:val="00BF5F9A"/>
    <w:rsid w:val="00C007A1"/>
    <w:rsid w:val="00C02083"/>
    <w:rsid w:val="00C0262A"/>
    <w:rsid w:val="00C02968"/>
    <w:rsid w:val="00C02DE0"/>
    <w:rsid w:val="00C114B4"/>
    <w:rsid w:val="00C148CD"/>
    <w:rsid w:val="00C15243"/>
    <w:rsid w:val="00C20B94"/>
    <w:rsid w:val="00C2239D"/>
    <w:rsid w:val="00C22462"/>
    <w:rsid w:val="00C2403F"/>
    <w:rsid w:val="00C3108F"/>
    <w:rsid w:val="00C31627"/>
    <w:rsid w:val="00C32B38"/>
    <w:rsid w:val="00C361EB"/>
    <w:rsid w:val="00C41A10"/>
    <w:rsid w:val="00C431D1"/>
    <w:rsid w:val="00C44815"/>
    <w:rsid w:val="00C45299"/>
    <w:rsid w:val="00C457B1"/>
    <w:rsid w:val="00C466B8"/>
    <w:rsid w:val="00C47458"/>
    <w:rsid w:val="00C47999"/>
    <w:rsid w:val="00C55BD5"/>
    <w:rsid w:val="00C6131B"/>
    <w:rsid w:val="00C644A6"/>
    <w:rsid w:val="00C67F2E"/>
    <w:rsid w:val="00C705B7"/>
    <w:rsid w:val="00C718A3"/>
    <w:rsid w:val="00C73DEC"/>
    <w:rsid w:val="00C7666B"/>
    <w:rsid w:val="00C77C88"/>
    <w:rsid w:val="00C83379"/>
    <w:rsid w:val="00C86481"/>
    <w:rsid w:val="00C9166E"/>
    <w:rsid w:val="00C92B53"/>
    <w:rsid w:val="00CA09F3"/>
    <w:rsid w:val="00CA77F4"/>
    <w:rsid w:val="00CB0CAD"/>
    <w:rsid w:val="00CB1F65"/>
    <w:rsid w:val="00CB5E45"/>
    <w:rsid w:val="00CB632E"/>
    <w:rsid w:val="00CC2A03"/>
    <w:rsid w:val="00CD029F"/>
    <w:rsid w:val="00CD1F08"/>
    <w:rsid w:val="00CD6045"/>
    <w:rsid w:val="00CD74F8"/>
    <w:rsid w:val="00CE43D0"/>
    <w:rsid w:val="00CE6521"/>
    <w:rsid w:val="00CE7F6D"/>
    <w:rsid w:val="00CF5AD7"/>
    <w:rsid w:val="00CF60A9"/>
    <w:rsid w:val="00D03D51"/>
    <w:rsid w:val="00D040B5"/>
    <w:rsid w:val="00D0438B"/>
    <w:rsid w:val="00D049CC"/>
    <w:rsid w:val="00D05079"/>
    <w:rsid w:val="00D10C8F"/>
    <w:rsid w:val="00D11DF1"/>
    <w:rsid w:val="00D17A66"/>
    <w:rsid w:val="00D25218"/>
    <w:rsid w:val="00D30A13"/>
    <w:rsid w:val="00D34432"/>
    <w:rsid w:val="00D344B1"/>
    <w:rsid w:val="00D3779E"/>
    <w:rsid w:val="00D452AE"/>
    <w:rsid w:val="00D474A5"/>
    <w:rsid w:val="00D479E4"/>
    <w:rsid w:val="00D50098"/>
    <w:rsid w:val="00D535EB"/>
    <w:rsid w:val="00D6181C"/>
    <w:rsid w:val="00D62CAA"/>
    <w:rsid w:val="00D63DC0"/>
    <w:rsid w:val="00D64EB5"/>
    <w:rsid w:val="00D65164"/>
    <w:rsid w:val="00D67D77"/>
    <w:rsid w:val="00D74F18"/>
    <w:rsid w:val="00D8063C"/>
    <w:rsid w:val="00D830EF"/>
    <w:rsid w:val="00D84AAE"/>
    <w:rsid w:val="00D85BEE"/>
    <w:rsid w:val="00D91A64"/>
    <w:rsid w:val="00D92687"/>
    <w:rsid w:val="00D92F7F"/>
    <w:rsid w:val="00D95D1B"/>
    <w:rsid w:val="00DA4F23"/>
    <w:rsid w:val="00DA731C"/>
    <w:rsid w:val="00DB3642"/>
    <w:rsid w:val="00DB478F"/>
    <w:rsid w:val="00DB50B8"/>
    <w:rsid w:val="00DB64CA"/>
    <w:rsid w:val="00DB734E"/>
    <w:rsid w:val="00DC113A"/>
    <w:rsid w:val="00DC17F7"/>
    <w:rsid w:val="00DC3DF4"/>
    <w:rsid w:val="00DC4A81"/>
    <w:rsid w:val="00DD1A76"/>
    <w:rsid w:val="00DD1F4B"/>
    <w:rsid w:val="00DD583A"/>
    <w:rsid w:val="00DD7EA9"/>
    <w:rsid w:val="00DE0686"/>
    <w:rsid w:val="00DE1D20"/>
    <w:rsid w:val="00DE6ECC"/>
    <w:rsid w:val="00DF3B46"/>
    <w:rsid w:val="00DF5E82"/>
    <w:rsid w:val="00E0121B"/>
    <w:rsid w:val="00E03AE6"/>
    <w:rsid w:val="00E047C9"/>
    <w:rsid w:val="00E07F52"/>
    <w:rsid w:val="00E10FAE"/>
    <w:rsid w:val="00E11343"/>
    <w:rsid w:val="00E13CC7"/>
    <w:rsid w:val="00E16362"/>
    <w:rsid w:val="00E20123"/>
    <w:rsid w:val="00E20C86"/>
    <w:rsid w:val="00E2149A"/>
    <w:rsid w:val="00E23D97"/>
    <w:rsid w:val="00E30F97"/>
    <w:rsid w:val="00E31AD7"/>
    <w:rsid w:val="00E34C1C"/>
    <w:rsid w:val="00E418A0"/>
    <w:rsid w:val="00E41CA1"/>
    <w:rsid w:val="00E446C7"/>
    <w:rsid w:val="00E44FDC"/>
    <w:rsid w:val="00E514AD"/>
    <w:rsid w:val="00E5197B"/>
    <w:rsid w:val="00E53931"/>
    <w:rsid w:val="00E54A63"/>
    <w:rsid w:val="00E55FDA"/>
    <w:rsid w:val="00E60A71"/>
    <w:rsid w:val="00E62540"/>
    <w:rsid w:val="00E646C4"/>
    <w:rsid w:val="00E70ACD"/>
    <w:rsid w:val="00E70D87"/>
    <w:rsid w:val="00E71669"/>
    <w:rsid w:val="00E77262"/>
    <w:rsid w:val="00E86103"/>
    <w:rsid w:val="00E86A9C"/>
    <w:rsid w:val="00E86AA6"/>
    <w:rsid w:val="00E9353C"/>
    <w:rsid w:val="00E939BE"/>
    <w:rsid w:val="00E93DC2"/>
    <w:rsid w:val="00EA10C7"/>
    <w:rsid w:val="00EA263D"/>
    <w:rsid w:val="00EA42E3"/>
    <w:rsid w:val="00EA57E0"/>
    <w:rsid w:val="00EA723F"/>
    <w:rsid w:val="00EB022A"/>
    <w:rsid w:val="00EB17C0"/>
    <w:rsid w:val="00EB2F93"/>
    <w:rsid w:val="00EB31D1"/>
    <w:rsid w:val="00EB36D5"/>
    <w:rsid w:val="00EC05D9"/>
    <w:rsid w:val="00EC4EBB"/>
    <w:rsid w:val="00EC6813"/>
    <w:rsid w:val="00ED1386"/>
    <w:rsid w:val="00ED3035"/>
    <w:rsid w:val="00ED64A9"/>
    <w:rsid w:val="00ED6BAF"/>
    <w:rsid w:val="00EF0130"/>
    <w:rsid w:val="00EF13FE"/>
    <w:rsid w:val="00EF3046"/>
    <w:rsid w:val="00EF53DF"/>
    <w:rsid w:val="00F01DD4"/>
    <w:rsid w:val="00F034C7"/>
    <w:rsid w:val="00F04CE1"/>
    <w:rsid w:val="00F13217"/>
    <w:rsid w:val="00F14829"/>
    <w:rsid w:val="00F20C86"/>
    <w:rsid w:val="00F262E1"/>
    <w:rsid w:val="00F26DA0"/>
    <w:rsid w:val="00F30A99"/>
    <w:rsid w:val="00F34CDB"/>
    <w:rsid w:val="00F4172E"/>
    <w:rsid w:val="00F4241F"/>
    <w:rsid w:val="00F43E4C"/>
    <w:rsid w:val="00F44303"/>
    <w:rsid w:val="00F46490"/>
    <w:rsid w:val="00F46F91"/>
    <w:rsid w:val="00F47150"/>
    <w:rsid w:val="00F52ECA"/>
    <w:rsid w:val="00F6187D"/>
    <w:rsid w:val="00F64677"/>
    <w:rsid w:val="00F66D87"/>
    <w:rsid w:val="00F73109"/>
    <w:rsid w:val="00F73A74"/>
    <w:rsid w:val="00F75520"/>
    <w:rsid w:val="00F77ADB"/>
    <w:rsid w:val="00F81921"/>
    <w:rsid w:val="00F82966"/>
    <w:rsid w:val="00F93264"/>
    <w:rsid w:val="00F9416B"/>
    <w:rsid w:val="00F94AB2"/>
    <w:rsid w:val="00F95DD9"/>
    <w:rsid w:val="00FA6813"/>
    <w:rsid w:val="00FA6BE7"/>
    <w:rsid w:val="00FB0618"/>
    <w:rsid w:val="00FB1024"/>
    <w:rsid w:val="00FB3841"/>
    <w:rsid w:val="00FB6E00"/>
    <w:rsid w:val="00FC2258"/>
    <w:rsid w:val="00FC31CE"/>
    <w:rsid w:val="00FC3F98"/>
    <w:rsid w:val="00FC7733"/>
    <w:rsid w:val="00FC79B8"/>
    <w:rsid w:val="00FC7F7D"/>
    <w:rsid w:val="00FD512D"/>
    <w:rsid w:val="00FE100F"/>
    <w:rsid w:val="00FE2FFD"/>
    <w:rsid w:val="00FE39A8"/>
    <w:rsid w:val="00FE51F8"/>
    <w:rsid w:val="00FE7550"/>
    <w:rsid w:val="00FF2E11"/>
    <w:rsid w:val="00FF38A0"/>
    <w:rsid w:val="00FF39F4"/>
    <w:rsid w:val="00FF3C69"/>
    <w:rsid w:val="00FF6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30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0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7</Words>
  <Characters>1752</Characters>
  <Application>Microsoft Office Word</Application>
  <DocSecurity>0</DocSecurity>
  <Lines>14</Lines>
  <Paragraphs>4</Paragraphs>
  <ScaleCrop>false</ScaleCrop>
  <Company>Microsoft</Company>
  <LinksUpToDate>false</LinksUpToDate>
  <CharactersWithSpaces>2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920</dc:creator>
  <cp:keywords/>
  <dc:description/>
  <cp:lastModifiedBy>0008920</cp:lastModifiedBy>
  <cp:revision>3</cp:revision>
  <dcterms:created xsi:type="dcterms:W3CDTF">2016-06-17T01:30:00Z</dcterms:created>
  <dcterms:modified xsi:type="dcterms:W3CDTF">2016-06-17T01:31:00Z</dcterms:modified>
</cp:coreProperties>
</file>